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A5B" w:rsidRPr="009D05F1" w:rsidRDefault="00ED7A5B" w:rsidP="00ED7A5B">
      <w:pPr>
        <w:keepNext/>
        <w:spacing w:after="200" w:line="276" w:lineRule="auto"/>
        <w:outlineLvl w:val="5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9D05F1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S1</w:t>
      </w:r>
      <w:r w:rsidRPr="009D05F1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.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Genotypes of </w:t>
      </w:r>
      <w:r w:rsidRPr="009D05F1">
        <w:rPr>
          <w:rFonts w:ascii="Times New Roman" w:eastAsia="SimSun" w:hAnsi="Times New Roman" w:cs="Times New Roman"/>
          <w:color w:val="000000"/>
          <w:sz w:val="20"/>
          <w:szCs w:val="20"/>
          <w:lang w:bidi="fa-IR"/>
        </w:rPr>
        <w:t xml:space="preserve">WRN-RS1300892 G&gt;T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polymorphism and their effects on the hematological parameters in the study population</w:t>
      </w:r>
    </w:p>
    <w:tbl>
      <w:tblPr>
        <w:tblStyle w:val="TableGrid1"/>
        <w:bidiVisual/>
        <w:tblW w:w="9726" w:type="dxa"/>
        <w:tblInd w:w="-315" w:type="dxa"/>
        <w:tblLayout w:type="fixed"/>
        <w:tblLook w:val="04A0" w:firstRow="1" w:lastRow="0" w:firstColumn="1" w:lastColumn="0" w:noHBand="0" w:noVBand="1"/>
      </w:tblPr>
      <w:tblGrid>
        <w:gridCol w:w="1227"/>
        <w:gridCol w:w="1276"/>
        <w:gridCol w:w="1276"/>
        <w:gridCol w:w="1275"/>
        <w:gridCol w:w="1276"/>
        <w:gridCol w:w="1418"/>
        <w:gridCol w:w="1978"/>
      </w:tblGrid>
      <w:tr w:rsidR="00ED7A5B" w:rsidRPr="009D05F1" w:rsidTr="006B1C9D">
        <w:tc>
          <w:tcPr>
            <w:tcW w:w="377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WRN</w:t>
            </w: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otypes in controls (n=152)</w:t>
            </w:r>
          </w:p>
          <w:p w:rsidR="00ED7A5B" w:rsidRPr="009D05F1" w:rsidRDefault="00ED7A5B" w:rsidP="006B1C9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WRN</w:t>
            </w: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otypes in cases (n=141)</w:t>
            </w:r>
          </w:p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978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/>
          </w:tcPr>
          <w:p w:rsidR="00ED7A5B" w:rsidRPr="009D05F1" w:rsidRDefault="00ED7A5B" w:rsidP="006B1C9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atological parameters</w:t>
            </w:r>
          </w:p>
        </w:tc>
      </w:tr>
      <w:tr w:rsidR="00ED7A5B" w:rsidRPr="009D05F1" w:rsidTr="006B1C9D">
        <w:tc>
          <w:tcPr>
            <w:tcW w:w="12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TT(15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GT(61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GG(76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TT(19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GT(62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GG(60)</w:t>
            </w:r>
          </w:p>
        </w:tc>
        <w:tc>
          <w:tcPr>
            <w:tcW w:w="197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</w:tr>
      <w:tr w:rsidR="00ED7A5B" w:rsidRPr="009D05F1" w:rsidTr="006B1C9D">
        <w:trPr>
          <w:trHeight w:val="342"/>
        </w:trPr>
        <w:tc>
          <w:tcPr>
            <w:tcW w:w="122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7.28±1.37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7.21±1.61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6.87±1.45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6.90±2.3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7.006±1.78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6.90±1.77</w:t>
            </w:r>
          </w:p>
        </w:tc>
        <w:tc>
          <w:tcPr>
            <w:tcW w:w="1978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WBC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rPr>
          <w:trHeight w:val="270"/>
        </w:trPr>
        <w:tc>
          <w:tcPr>
            <w:tcW w:w="1227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vMerge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</w:p>
        </w:tc>
      </w:tr>
      <w:tr w:rsidR="00ED7A5B" w:rsidRPr="009D05F1" w:rsidTr="006B1C9D">
        <w:trPr>
          <w:trHeight w:val="300"/>
        </w:trPr>
        <w:tc>
          <w:tcPr>
            <w:tcW w:w="1227" w:type="dxa"/>
            <w:tcBorders>
              <w:top w:val="single" w:sz="4" w:space="0" w:color="auto"/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.00±0.34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.00±0.36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.00±0.363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±0.72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.00±0.544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.03±0. 549</w:t>
            </w:r>
          </w:p>
        </w:tc>
        <w:tc>
          <w:tcPr>
            <w:tcW w:w="1978" w:type="dxa"/>
            <w:vMerge w:val="restart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BC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vMerge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5.16±1.0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5.25±0.78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5.41±0.843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4.68±1.71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4.60±1.55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4.95±1.41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B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3.72±2.1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4.10±2.2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4.40±2.27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3.63±3.6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3.25±4.31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4.73±2.76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T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7.40±3.2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8.49±4.1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8.87±3.65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4.52±10.5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5.38±10.86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87.51±7.35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V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0.31±1.7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0.64±1.7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0.85±1.60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8.54±4.9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9.71±3.72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9.85±3.48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H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4.65±1.2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4.62±0.95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4.71±0.781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3.58±2.2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4.15±1.77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4. 16±2.00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HC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22±0.48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11±0.62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11±0.521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71±1.42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39±1.02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12.36±.0.682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DW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rPr>
          <w:trHeight w:val="323"/>
        </w:trPr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14.2±28.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11.7±41.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11.7±40.9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07.4 ±58.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15.7±41.6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07.1±47.7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T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9.53±3.74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6.95±6.2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8.14±5.43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1.81±11.2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6.02±11.53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4.22±9.63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M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.95±2.23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.93±1.46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.26±1.91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.50±1.3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3.04±1.78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2.89±1.41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6.50±3.6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9.16±6.89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7.71±6.22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3.11±10.42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49.96±10.75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51.79±10.52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 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Mean</w:t>
            </w: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9D05F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SD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276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418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8" w:type="dxa"/>
            <w:tcBorders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c>
          <w:tcPr>
            <w:tcW w:w="1227" w:type="dxa"/>
            <w:tcBorders>
              <w:left w:val="single" w:sz="18" w:space="0" w:color="auto"/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18" w:space="0" w:color="auto"/>
              <w:right w:val="single" w:sz="18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Calibri" w:eastAsia="Times New Roman" w:hAnsi="Calibri" w:cs="Arial"/>
              </w:rPr>
            </w:pPr>
            <w:r w:rsidRPr="009D05F1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</w:tbl>
    <w:p w:rsidR="00ED7A5B" w:rsidRPr="009D05F1" w:rsidRDefault="00ED7A5B" w:rsidP="00ED7A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9D05F1">
        <w:rPr>
          <w:rFonts w:ascii="Times New Roman" w:eastAsia="Calibri" w:hAnsi="Times New Roman" w:cs="Times New Roman"/>
          <w:sz w:val="20"/>
          <w:szCs w:val="20"/>
        </w:rPr>
        <w:t>Note:</w:t>
      </w:r>
      <w:r w:rsidRPr="009D05F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Data are presented as </w:t>
      </w:r>
      <w:r w:rsidRPr="009D05F1">
        <w:rPr>
          <w:rFonts w:ascii="Times New Roman" w:eastAsia="Times New Roman" w:hAnsi="Times New Roman" w:cs="Times New Roman"/>
          <w:color w:val="231F20"/>
          <w:sz w:val="20"/>
          <w:szCs w:val="20"/>
          <w:shd w:val="clear" w:color="auto" w:fill="FFFFFF"/>
          <w:lang w:bidi="fa-IR"/>
        </w:rPr>
        <w:t>the mean ±</w:t>
      </w:r>
      <w:r w:rsidRPr="009D05F1">
        <w:rPr>
          <w:rFonts w:ascii="Times New Roman" w:eastAsia="Times New Roman" w:hAnsi="Times New Roman" w:cs="Times New Roman"/>
          <w:color w:val="231F20"/>
          <w:spacing w:val="9"/>
          <w:sz w:val="20"/>
          <w:szCs w:val="20"/>
          <w:shd w:val="clear" w:color="auto" w:fill="FFFFFF"/>
          <w:lang w:bidi="fa-IR"/>
        </w:rPr>
        <w:t xml:space="preserve"> standard deviation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gramStart"/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Linear</w:t>
      </w:r>
      <w:proofErr w:type="gramEnd"/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 xml:space="preserve"> regression was applied;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 Bold values are statistically significant (P &lt; .05)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9D05F1">
        <w:rPr>
          <w:rFonts w:ascii="Times New Roman" w:eastAsia="Calibri" w:hAnsi="Times New Roman" w:cs="Times New Roman"/>
          <w:sz w:val="20"/>
          <w:szCs w:val="20"/>
        </w:rPr>
        <w:t>Abbreviations: ATM, ataxia telangiectasia mutated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; WBC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white blood cell count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RBC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red blood cell count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spellStart"/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Hgb</w:t>
      </w:r>
      <w:proofErr w:type="spellEnd"/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hemoglobin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HCT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hematocrit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MCV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mean corpuscular volume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MCH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mean corpuscular hemoglobin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MCHC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 xml:space="preserve">mean corpuscular hemoglobin 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concentration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Calibri" w:hAnsi="Times New Roman" w:cs="Times New Roman"/>
          <w:sz w:val="20"/>
          <w:szCs w:val="20"/>
          <w:lang w:bidi="fa-IR"/>
        </w:rPr>
        <w:t>RDW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red cell distribution width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PLT</w:t>
      </w:r>
      <w:r w:rsidRPr="009D05F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9D05F1">
        <w:rPr>
          <w:rFonts w:ascii="Times New Roman" w:eastAsia="Times New Roman" w:hAnsi="Times New Roman" w:cs="Times New Roman"/>
          <w:sz w:val="20"/>
          <w:szCs w:val="20"/>
          <w:lang w:bidi="fa-IR"/>
        </w:rPr>
        <w:t>platelet.</w:t>
      </w: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bidi/>
        <w:spacing w:after="200" w:line="276" w:lineRule="auto"/>
        <w:jc w:val="right"/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</w:pPr>
      <w:r w:rsidRPr="009D05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bidi="fa-IR"/>
        </w:rPr>
        <w:t>Table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bidi="fa-IR"/>
        </w:rPr>
        <w:t>S2</w:t>
      </w:r>
      <w:r w:rsidRPr="009D05F1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 xml:space="preserve">. Correlation of hematological indices with years of exposure and working hours for cases group </w:t>
      </w: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ED7A5B" w:rsidRPr="009D05F1" w:rsidTr="006B1C9D"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ematological indices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 of exposur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rking hours</w:t>
            </w:r>
          </w:p>
        </w:tc>
      </w:tr>
      <w:tr w:rsidR="00ED7A5B" w:rsidRPr="009D05F1" w:rsidTr="006B1C9D"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D7A5B" w:rsidRPr="009D05F1" w:rsidTr="006B1C9D">
        <w:trPr>
          <w:trHeight w:val="503"/>
        </w:trPr>
        <w:tc>
          <w:tcPr>
            <w:tcW w:w="2515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</w:pPr>
            <w:r w:rsidRPr="009D05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</w:pPr>
            <w:r w:rsidRPr="009D05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7A5B" w:rsidRPr="009D05F1" w:rsidTr="006B1C9D">
        <w:trPr>
          <w:trHeight w:val="503"/>
        </w:trPr>
        <w:tc>
          <w:tcPr>
            <w:tcW w:w="2515" w:type="dxa"/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</w:pPr>
            <w:proofErr w:type="spellStart"/>
            <w:r w:rsidRPr="009D05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gb</w:t>
            </w:r>
            <w:proofErr w:type="spellEnd"/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</w:pPr>
            <w:r w:rsidRPr="009D05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ED7A5B" w:rsidRPr="009D05F1" w:rsidTr="006B1C9D">
        <w:trPr>
          <w:trHeight w:val="44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ED7A5B" w:rsidRPr="009D05F1" w:rsidTr="006B1C9D">
        <w:trPr>
          <w:trHeight w:val="530"/>
        </w:trPr>
        <w:tc>
          <w:tcPr>
            <w:tcW w:w="251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1225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870" w:type="dxa"/>
          </w:tcPr>
          <w:p w:rsidR="00ED7A5B" w:rsidRPr="009D05F1" w:rsidRDefault="00ED7A5B" w:rsidP="006B1C9D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</w:tbl>
    <w:p w:rsidR="00ED7A5B" w:rsidRPr="00ED7A5B" w:rsidRDefault="00ED7A5B" w:rsidP="00ED7A5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EC3291">
        <w:rPr>
          <w:rFonts w:ascii="Times New Roman" w:eastAsia="Calibri" w:hAnsi="Times New Roman" w:cs="Times New Roman"/>
          <w:sz w:val="20"/>
          <w:szCs w:val="20"/>
        </w:rPr>
        <w:t>Note:</w:t>
      </w:r>
      <w:r w:rsidRPr="00EC329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Data are presented as </w:t>
      </w:r>
      <w:r w:rsidRPr="00EC3291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lang w:bidi="fa-IR"/>
        </w:rPr>
        <w:t>numbers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C3291">
        <w:rPr>
          <w:rStyle w:val="Emphasis"/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shd w:val="clear" w:color="auto" w:fill="FFFFFF"/>
        </w:rPr>
        <w:t>Pearson Correlation test</w:t>
      </w:r>
      <w:r w:rsidRPr="00EC3291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 xml:space="preserve"> was applied;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proofErr w:type="gramStart"/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Bold</w:t>
      </w:r>
      <w:proofErr w:type="gramEnd"/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values are statistically significant</w:t>
      </w:r>
      <w:r w:rsidR="00AE238E"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level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(P &lt; .05). Abbreviations:</w:t>
      </w:r>
      <w:r w:rsidR="00062016"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r,</w:t>
      </w:r>
      <w:r w:rsidRPr="00EC3291">
        <w:rPr>
          <w:rFonts w:asciiTheme="majorBidi" w:hAnsiTheme="majorBidi" w:cstheme="maj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C3291">
        <w:rPr>
          <w:rStyle w:val="Emphasis"/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shd w:val="clear" w:color="auto" w:fill="FFFFFF"/>
        </w:rPr>
        <w:t>Pearson correlation coefficient;</w:t>
      </w:r>
      <w:r w:rsidRPr="00EC329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ATM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, ataxia telangiectasia mutated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; WBC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white blood cell count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RBC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red blood cell count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proofErr w:type="spellStart"/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Hgb</w:t>
      </w:r>
      <w:proofErr w:type="spellEnd"/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hemoglobin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HCT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hematocrit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MCV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mean corpuscular volume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MCH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mean corpuscular hemoglobin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MCHC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mean corpuscular hemoglobin concentration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RDW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red cell distribution width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PLT</w:t>
      </w:r>
      <w:r w:rsidRPr="00ED7A5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, </w:t>
      </w:r>
      <w:r w:rsidRPr="00ED7A5B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platelet.</w:t>
      </w:r>
    </w:p>
    <w:p w:rsidR="00ED7A5B" w:rsidRPr="009D05F1" w:rsidRDefault="00ED7A5B" w:rsidP="00ED7A5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ED7A5B" w:rsidRPr="009D05F1" w:rsidRDefault="00ED7A5B" w:rsidP="00ED7A5B">
      <w:pPr>
        <w:bidi/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</w:pPr>
      <w:bookmarkStart w:id="0" w:name="_GoBack"/>
      <w:bookmarkEnd w:id="0"/>
    </w:p>
    <w:p w:rsidR="000A543D" w:rsidRDefault="00EC3291"/>
    <w:sectPr w:rsidR="000A5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A5B"/>
    <w:rsid w:val="00062016"/>
    <w:rsid w:val="001B1764"/>
    <w:rsid w:val="009B6957"/>
    <w:rsid w:val="00AE238E"/>
    <w:rsid w:val="00EC3291"/>
    <w:rsid w:val="00ED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297A87-D61C-49C8-A4F1-73077857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7A5B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D7A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D7A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system</dc:creator>
  <cp:lastModifiedBy>Farasystem</cp:lastModifiedBy>
  <cp:revision>3</cp:revision>
  <dcterms:created xsi:type="dcterms:W3CDTF">2021-12-11T10:41:00Z</dcterms:created>
  <dcterms:modified xsi:type="dcterms:W3CDTF">2021-12-11T13:34:00Z</dcterms:modified>
</cp:coreProperties>
</file>